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 and 5</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aragraph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aragraph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aragraph 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quality assessment; paragraph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quality assessment paragraph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Outcomes; paragraph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analysis; paragraph 1</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analysis; paragraph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statistical analysis; paragraph 3—4</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S53 Fig</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 and 6</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7—8</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5T09:42:00Z</dcterms:created>
  <dc:creator>mocampo</dc:creator>
  <dc:description/>
  <cp:keywords/>
  <dc:language>en-US</dc:language>
  <cp:lastModifiedBy>Ruth Hunter</cp:lastModifiedBy>
  <dcterms:modified xsi:type="dcterms:W3CDTF">2019-07-17T08:32:00Z</dcterms:modified>
  <cp:revision>17</cp:revision>
  <dc:subject/>
  <dc:title>Microsoft Word - PRISMA 2009 Checklist.doc</dc:title>
</cp:coreProperties>
</file>